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EE6" w:rsidRDefault="00F76D40" w:rsidP="004D2EBD">
      <w:pPr>
        <w:pStyle w:val="StandardWeb"/>
        <w:kinsoku w:val="0"/>
        <w:overflowPunct w:val="0"/>
        <w:spacing w:before="0" w:beforeAutospacing="0" w:after="240" w:afterAutospacing="0"/>
        <w:jc w:val="both"/>
        <w:textAlignment w:val="baseline"/>
      </w:pPr>
      <w:r>
        <w:rPr>
          <w:rFonts w:ascii="Arial" w:hAnsi="Arial" w:cs="Arial"/>
          <w:color w:val="000000" w:themeColor="text1"/>
          <w:kern w:val="24"/>
          <w:sz w:val="16"/>
          <w:szCs w:val="16"/>
        </w:rPr>
        <w:t>S2 Table</w:t>
      </w:r>
      <w:r w:rsidR="00143EE6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. Clinical status and </w:t>
      </w:r>
      <w:r w:rsidR="004D2EBD">
        <w:rPr>
          <w:rFonts w:ascii="Arial" w:hAnsi="Arial" w:cs="Arial"/>
          <w:color w:val="000000" w:themeColor="text1"/>
          <w:kern w:val="24"/>
          <w:sz w:val="16"/>
          <w:szCs w:val="16"/>
        </w:rPr>
        <w:t>auto-ab</w:t>
      </w:r>
      <w:r w:rsidR="00143EE6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profile of patients with 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>m</w:t>
      </w:r>
      <w:bookmarkStart w:id="0" w:name="_GoBack"/>
      <w:bookmarkEnd w:id="0"/>
      <w:r w:rsidR="00E3446E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yasthenia gravis </w:t>
      </w:r>
    </w:p>
    <w:tbl>
      <w:tblPr>
        <w:tblW w:w="5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1412"/>
        <w:gridCol w:w="860"/>
        <w:gridCol w:w="860"/>
      </w:tblGrid>
      <w:tr w:rsidR="00143EE6" w:rsidRPr="004544D8" w:rsidTr="00366C3F">
        <w:trPr>
          <w:trHeight w:val="221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143EE6" w:rsidRPr="004D2EBD" w:rsidRDefault="00143EE6" w:rsidP="00A538A1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143EE6" w:rsidRPr="004D2EBD" w:rsidRDefault="00143EE6" w:rsidP="00A538A1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143EE6" w:rsidRPr="004D2EBD" w:rsidRDefault="00143EE6" w:rsidP="00A538A1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143EE6" w:rsidRPr="004544D8" w:rsidRDefault="004D2EBD" w:rsidP="001C38D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uto-ab</w:t>
            </w:r>
            <w:r w:rsidR="00143EE6"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profile (IgG)</w:t>
            </w:r>
            <w:r w:rsidR="00143EE6" w:rsidRPr="004544D8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2</w:t>
            </w:r>
          </w:p>
        </w:tc>
      </w:tr>
      <w:tr w:rsidR="00366C3F" w:rsidRPr="004544D8" w:rsidTr="00366C3F">
        <w:trPr>
          <w:trHeight w:val="221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ati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Stat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Medication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1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hR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Titin</w:t>
            </w:r>
          </w:p>
        </w:tc>
      </w:tr>
      <w:tr w:rsidR="00366C3F" w:rsidRPr="004544D8" w:rsidTr="00366C3F">
        <w:trPr>
          <w:trHeight w:val="221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</w:tr>
      <w:tr w:rsidR="00366C3F" w:rsidRPr="004544D8" w:rsidTr="00366C3F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Very mild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IVIg</w:t>
            </w:r>
            <w:r w:rsidRPr="00366C3F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3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Very mild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5mg Pred</w:t>
            </w:r>
            <w:r w:rsidRPr="00366C3F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eastAsia="ko-KR"/>
              </w:rPr>
              <w:t>4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 xml:space="preserve"> </w:t>
            </w:r>
          </w:p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1g MMF</w:t>
            </w:r>
            <w:r w:rsidRPr="00366C3F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eastAsia="ko-KR"/>
              </w:rPr>
              <w:t>5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 xml:space="preserve"> </w:t>
            </w:r>
          </w:p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 xml:space="preserve">IVIg </w:t>
            </w:r>
          </w:p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640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No symptom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7.5mg MTX</w:t>
            </w:r>
            <w:r w:rsidRPr="00366C3F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6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80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oderate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mg Pred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0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mg AZA</w:t>
            </w:r>
            <w:r w:rsidRPr="00366C3F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7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ild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IVI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2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ild </w:t>
            </w:r>
          </w:p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IVI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20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oderate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Tacrolimus</w:t>
            </w:r>
          </w:p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IVIg </w:t>
            </w:r>
          </w:p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1C38DD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Very mild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00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g AZA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2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No symptom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0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g AZA </w:t>
            </w:r>
          </w:p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F16252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</w:t>
            </w:r>
            <w:r w:rsidR="00366C3F"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oderate 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0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mg AZA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F16252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F16252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</w:t>
            </w:r>
            <w:r w:rsidR="00366C3F"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No symptom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Non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80</w:t>
            </w:r>
          </w:p>
        </w:tc>
      </w:tr>
      <w:tr w:rsidR="00366C3F" w:rsidRPr="004544D8" w:rsidTr="00366C3F">
        <w:trPr>
          <w:trHeight w:val="442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F16252" w:rsidP="00F16252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</w:t>
            </w:r>
            <w:r w:rsidR="00366C3F"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Very mild 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1" w:type="dxa"/>
              <w:left w:w="108" w:type="dxa"/>
              <w:bottom w:w="0" w:type="dxa"/>
              <w:right w:w="108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7.5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mg MTX</w:t>
            </w:r>
            <w:r w:rsidRPr="00366C3F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6</w:t>
            </w: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66C3F" w:rsidRPr="004544D8" w:rsidRDefault="00366C3F" w:rsidP="00366C3F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4544D8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280</w:t>
            </w:r>
          </w:p>
        </w:tc>
      </w:tr>
    </w:tbl>
    <w:p w:rsidR="00366C3F" w:rsidRDefault="00366C3F" w:rsidP="00366C3F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position w:val="5"/>
          <w:sz w:val="16"/>
          <w:szCs w:val="16"/>
          <w:vertAlign w:val="superscript"/>
        </w:rPr>
      </w:pPr>
    </w:p>
    <w:p w:rsidR="00366C3F" w:rsidRDefault="00366C3F" w:rsidP="00366C3F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 w:rsidRPr="00567273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>daily medication at time of study</w:t>
      </w:r>
    </w:p>
    <w:p w:rsidR="00366C3F" w:rsidRDefault="00366C3F" w:rsidP="00366C3F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kern w:val="24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as </w:t>
      </w:r>
      <w:r>
        <w:rPr>
          <w:rFonts w:ascii="Arial" w:hAnsi="Arial" w:cs="Arial"/>
          <w:kern w:val="24"/>
          <w:sz w:val="16"/>
          <w:szCs w:val="16"/>
        </w:rPr>
        <w:t>d</w:t>
      </w:r>
      <w:r w:rsidRPr="00210D15">
        <w:rPr>
          <w:rFonts w:ascii="Arial" w:hAnsi="Arial" w:cs="Arial"/>
          <w:kern w:val="24"/>
          <w:sz w:val="16"/>
          <w:szCs w:val="16"/>
        </w:rPr>
        <w:t xml:space="preserve">etermined by </w:t>
      </w:r>
      <w:r w:rsidRPr="00210D15">
        <w:rPr>
          <w:rFonts w:ascii="Arial" w:hAnsi="Arial" w:cs="Arial"/>
          <w:kern w:val="24"/>
          <w:sz w:val="16"/>
          <w:szCs w:val="16"/>
          <w:vertAlign w:val="superscript"/>
        </w:rPr>
        <w:t>125</w:t>
      </w:r>
      <w:r w:rsidRPr="00210D15">
        <w:rPr>
          <w:rFonts w:ascii="Arial" w:hAnsi="Arial" w:cs="Arial"/>
          <w:kern w:val="24"/>
          <w:sz w:val="16"/>
          <w:szCs w:val="16"/>
        </w:rPr>
        <w:t>I-radio receptor assay for anti-acetylcholine receptor (</w:t>
      </w:r>
      <w:proofErr w:type="spellStart"/>
      <w:r w:rsidRPr="00366C3F">
        <w:rPr>
          <w:rFonts w:ascii="Arial" w:hAnsi="Arial" w:cs="Arial"/>
          <w:kern w:val="24"/>
          <w:sz w:val="16"/>
          <w:szCs w:val="16"/>
        </w:rPr>
        <w:t>AChR</w:t>
      </w:r>
      <w:proofErr w:type="spellEnd"/>
      <w:r w:rsidRPr="00210D15">
        <w:rPr>
          <w:rFonts w:ascii="Arial" w:hAnsi="Arial" w:cs="Arial"/>
          <w:kern w:val="24"/>
          <w:sz w:val="16"/>
          <w:szCs w:val="16"/>
        </w:rPr>
        <w:t xml:space="preserve">) IgG in </w:t>
      </w:r>
      <w:proofErr w:type="spellStart"/>
      <w:r w:rsidRPr="00210D15">
        <w:rPr>
          <w:rFonts w:ascii="Arial" w:hAnsi="Arial" w:cs="Arial"/>
          <w:kern w:val="24"/>
          <w:sz w:val="16"/>
          <w:szCs w:val="16"/>
        </w:rPr>
        <w:t>nmol</w:t>
      </w:r>
      <w:proofErr w:type="spellEnd"/>
      <w:r w:rsidRPr="00210D15">
        <w:rPr>
          <w:rFonts w:ascii="Arial" w:hAnsi="Arial" w:cs="Arial"/>
          <w:kern w:val="24"/>
          <w:sz w:val="16"/>
          <w:szCs w:val="16"/>
        </w:rPr>
        <w:t>/L (cut-off value</w:t>
      </w:r>
      <w:r w:rsidR="001C38DD">
        <w:rPr>
          <w:rFonts w:ascii="Arial" w:hAnsi="Arial" w:cs="Arial"/>
          <w:kern w:val="24"/>
          <w:sz w:val="16"/>
          <w:szCs w:val="16"/>
        </w:rPr>
        <w:t xml:space="preserve">= </w:t>
      </w:r>
      <w:r w:rsidRPr="00210D15">
        <w:rPr>
          <w:rFonts w:ascii="Arial" w:hAnsi="Arial" w:cs="Arial"/>
          <w:kern w:val="24"/>
          <w:sz w:val="16"/>
          <w:szCs w:val="16"/>
        </w:rPr>
        <w:t xml:space="preserve">0.4 </w:t>
      </w:r>
      <w:proofErr w:type="spellStart"/>
      <w:r w:rsidRPr="00210D15">
        <w:rPr>
          <w:rFonts w:ascii="Arial" w:hAnsi="Arial" w:cs="Arial"/>
          <w:kern w:val="24"/>
          <w:sz w:val="16"/>
          <w:szCs w:val="16"/>
        </w:rPr>
        <w:t>nmol</w:t>
      </w:r>
      <w:proofErr w:type="spellEnd"/>
      <w:r w:rsidRPr="00210D15">
        <w:rPr>
          <w:rFonts w:ascii="Arial" w:hAnsi="Arial" w:cs="Arial"/>
          <w:kern w:val="24"/>
          <w:sz w:val="16"/>
          <w:szCs w:val="16"/>
        </w:rPr>
        <w:t xml:space="preserve">/L) </w:t>
      </w:r>
      <w:r>
        <w:rPr>
          <w:rFonts w:ascii="Arial" w:hAnsi="Arial" w:cs="Arial"/>
          <w:kern w:val="24"/>
          <w:sz w:val="16"/>
          <w:szCs w:val="16"/>
        </w:rPr>
        <w:t xml:space="preserve">   </w:t>
      </w:r>
      <w:r w:rsidRPr="00366C3F">
        <w:rPr>
          <w:rFonts w:ascii="Arial" w:hAnsi="Arial" w:cs="Arial"/>
          <w:color w:val="FFFFFF" w:themeColor="background1"/>
          <w:kern w:val="24"/>
          <w:sz w:val="16"/>
          <w:szCs w:val="16"/>
          <w:vertAlign w:val="superscript"/>
        </w:rPr>
        <w:t xml:space="preserve">3 </w:t>
      </w:r>
      <w:r w:rsidRPr="00210D15">
        <w:rPr>
          <w:rFonts w:ascii="Arial" w:hAnsi="Arial" w:cs="Arial"/>
          <w:kern w:val="24"/>
          <w:sz w:val="16"/>
          <w:szCs w:val="16"/>
        </w:rPr>
        <w:t xml:space="preserve">and </w:t>
      </w:r>
      <w:r>
        <w:rPr>
          <w:rFonts w:ascii="Arial" w:hAnsi="Arial" w:cs="Arial"/>
          <w:kern w:val="24"/>
          <w:sz w:val="16"/>
          <w:szCs w:val="16"/>
        </w:rPr>
        <w:t xml:space="preserve">indirect </w:t>
      </w:r>
      <w:proofErr w:type="spellStart"/>
      <w:r>
        <w:rPr>
          <w:rFonts w:ascii="Arial" w:hAnsi="Arial" w:cs="Arial"/>
          <w:kern w:val="24"/>
          <w:sz w:val="16"/>
          <w:szCs w:val="16"/>
        </w:rPr>
        <w:t>immunoflourescence</w:t>
      </w:r>
      <w:proofErr w:type="spellEnd"/>
      <w:r w:rsidRPr="00210D15">
        <w:rPr>
          <w:rFonts w:ascii="Arial" w:hAnsi="Arial" w:cs="Arial"/>
          <w:kern w:val="24"/>
          <w:sz w:val="16"/>
          <w:szCs w:val="16"/>
        </w:rPr>
        <w:t xml:space="preserve"> for anti-</w:t>
      </w:r>
      <w:proofErr w:type="spellStart"/>
      <w:r w:rsidRPr="00210D15">
        <w:rPr>
          <w:rFonts w:ascii="Arial" w:hAnsi="Arial" w:cs="Arial"/>
          <w:kern w:val="24"/>
          <w:sz w:val="16"/>
          <w:szCs w:val="16"/>
        </w:rPr>
        <w:t>titin</w:t>
      </w:r>
      <w:proofErr w:type="spellEnd"/>
      <w:r w:rsidRPr="00210D15">
        <w:rPr>
          <w:rFonts w:ascii="Arial" w:hAnsi="Arial" w:cs="Arial"/>
          <w:kern w:val="24"/>
          <w:sz w:val="16"/>
          <w:szCs w:val="16"/>
        </w:rPr>
        <w:t xml:space="preserve"> </w:t>
      </w:r>
      <w:r>
        <w:rPr>
          <w:rFonts w:ascii="Arial" w:hAnsi="Arial" w:cs="Arial"/>
          <w:kern w:val="24"/>
          <w:sz w:val="16"/>
          <w:szCs w:val="16"/>
        </w:rPr>
        <w:t>IgG (cut-off value: titer of 80</w:t>
      </w:r>
      <w:r w:rsidRPr="00210D15">
        <w:rPr>
          <w:rFonts w:ascii="Arial" w:hAnsi="Arial" w:cs="Arial"/>
          <w:kern w:val="24"/>
          <w:sz w:val="16"/>
          <w:szCs w:val="16"/>
        </w:rPr>
        <w:t>).</w:t>
      </w:r>
    </w:p>
    <w:p w:rsidR="00366C3F" w:rsidRDefault="00366C3F" w:rsidP="00366C3F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 w:rsidRPr="00366C3F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intravenous immunoglobulins </w:t>
      </w:r>
    </w:p>
    <w:p w:rsidR="00366C3F" w:rsidRDefault="00366C3F" w:rsidP="00366C3F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 w:rsidRPr="00366C3F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prednisolon</w:t>
      </w:r>
      <w:r w:rsidR="00F76D40">
        <w:rPr>
          <w:rFonts w:ascii="Arial" w:hAnsi="Arial" w:cs="Arial"/>
          <w:color w:val="000000" w:themeColor="text1"/>
          <w:kern w:val="24"/>
          <w:sz w:val="16"/>
          <w:szCs w:val="16"/>
        </w:rPr>
        <w:t>e</w:t>
      </w:r>
    </w:p>
    <w:p w:rsidR="00143EE6" w:rsidRPr="003173FD" w:rsidRDefault="00366C3F" w:rsidP="00366C3F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 w:rsidRPr="00366C3F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5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="00143EE6" w:rsidRPr="003173FD">
        <w:rPr>
          <w:rFonts w:ascii="Arial" w:hAnsi="Arial" w:cs="Arial"/>
          <w:color w:val="000000" w:themeColor="text1"/>
          <w:kern w:val="24"/>
          <w:sz w:val="16"/>
          <w:szCs w:val="16"/>
        </w:rPr>
        <w:t>mycophenol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>ate</w:t>
      </w:r>
      <w:proofErr w:type="spellEnd"/>
      <w:r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kern w:val="24"/>
          <w:sz w:val="16"/>
          <w:szCs w:val="16"/>
        </w:rPr>
        <w:t>mofetil</w:t>
      </w:r>
      <w:proofErr w:type="spellEnd"/>
    </w:p>
    <w:p w:rsidR="00210D15" w:rsidRDefault="00366C3F" w:rsidP="00210D15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kern w:val="24"/>
          <w:sz w:val="16"/>
          <w:szCs w:val="16"/>
        </w:rPr>
      </w:pPr>
      <w:r w:rsidRPr="00366C3F">
        <w:rPr>
          <w:rFonts w:ascii="Arial" w:hAnsi="Arial" w:cs="Arial"/>
          <w:kern w:val="24"/>
          <w:sz w:val="16"/>
          <w:szCs w:val="16"/>
          <w:vertAlign w:val="superscript"/>
        </w:rPr>
        <w:t>6</w:t>
      </w:r>
      <w:r>
        <w:rPr>
          <w:rFonts w:ascii="Arial" w:hAnsi="Arial" w:cs="Arial"/>
          <w:kern w:val="24"/>
          <w:sz w:val="16"/>
          <w:szCs w:val="16"/>
        </w:rPr>
        <w:t xml:space="preserve"> methotrexate (medication per week)</w:t>
      </w:r>
    </w:p>
    <w:p w:rsidR="00366C3F" w:rsidRPr="00366C3F" w:rsidRDefault="00366C3F" w:rsidP="00210D15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kern w:val="24"/>
          <w:sz w:val="16"/>
          <w:szCs w:val="16"/>
        </w:rPr>
      </w:pPr>
      <w:r w:rsidRPr="00366C3F">
        <w:rPr>
          <w:rFonts w:ascii="Arial" w:hAnsi="Arial" w:cs="Arial"/>
          <w:kern w:val="24"/>
          <w:sz w:val="16"/>
          <w:szCs w:val="16"/>
          <w:vertAlign w:val="superscript"/>
        </w:rPr>
        <w:t>7</w:t>
      </w:r>
      <w:r>
        <w:rPr>
          <w:rFonts w:ascii="Arial" w:hAnsi="Arial" w:cs="Arial"/>
          <w:kern w:val="24"/>
          <w:sz w:val="16"/>
          <w:szCs w:val="16"/>
        </w:rPr>
        <w:t xml:space="preserve"> azathioprine</w:t>
      </w:r>
    </w:p>
    <w:p w:rsidR="007E429C" w:rsidRDefault="007E429C" w:rsidP="004D2EBD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</w:p>
    <w:p w:rsidR="007E429C" w:rsidRDefault="007E429C" w:rsidP="004D2EBD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</w:p>
    <w:p w:rsidR="007E429C" w:rsidRDefault="007E429C" w:rsidP="004D2EBD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</w:p>
    <w:p w:rsidR="00A83BCC" w:rsidRPr="003173FD" w:rsidRDefault="00A83BCC"/>
    <w:sectPr w:rsidR="00A83BCC" w:rsidRPr="003173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A32"/>
    <w:rsid w:val="00014CCF"/>
    <w:rsid w:val="00020AC4"/>
    <w:rsid w:val="00024BBD"/>
    <w:rsid w:val="00024C7D"/>
    <w:rsid w:val="00063C73"/>
    <w:rsid w:val="000738A5"/>
    <w:rsid w:val="00075467"/>
    <w:rsid w:val="00081EA1"/>
    <w:rsid w:val="00084929"/>
    <w:rsid w:val="00085070"/>
    <w:rsid w:val="00087831"/>
    <w:rsid w:val="00087A9A"/>
    <w:rsid w:val="000A4ED7"/>
    <w:rsid w:val="000A7902"/>
    <w:rsid w:val="000C095F"/>
    <w:rsid w:val="000C64C4"/>
    <w:rsid w:val="000E7000"/>
    <w:rsid w:val="000F1267"/>
    <w:rsid w:val="00102793"/>
    <w:rsid w:val="00112C5B"/>
    <w:rsid w:val="00121823"/>
    <w:rsid w:val="00123853"/>
    <w:rsid w:val="00143EE6"/>
    <w:rsid w:val="00147FB3"/>
    <w:rsid w:val="00156D25"/>
    <w:rsid w:val="00157A0C"/>
    <w:rsid w:val="00177126"/>
    <w:rsid w:val="001836FD"/>
    <w:rsid w:val="00192DBA"/>
    <w:rsid w:val="001972FF"/>
    <w:rsid w:val="001976F3"/>
    <w:rsid w:val="001C041D"/>
    <w:rsid w:val="001C38DD"/>
    <w:rsid w:val="001D5728"/>
    <w:rsid w:val="001E0EC5"/>
    <w:rsid w:val="00210D15"/>
    <w:rsid w:val="00213201"/>
    <w:rsid w:val="00232677"/>
    <w:rsid w:val="00243F8B"/>
    <w:rsid w:val="00254966"/>
    <w:rsid w:val="002648CB"/>
    <w:rsid w:val="00272DCE"/>
    <w:rsid w:val="00280201"/>
    <w:rsid w:val="002907E8"/>
    <w:rsid w:val="00291843"/>
    <w:rsid w:val="002B0B45"/>
    <w:rsid w:val="002B14EE"/>
    <w:rsid w:val="002B3D68"/>
    <w:rsid w:val="002D1B29"/>
    <w:rsid w:val="002D73FB"/>
    <w:rsid w:val="002E11CB"/>
    <w:rsid w:val="002F45DE"/>
    <w:rsid w:val="00306360"/>
    <w:rsid w:val="00306B97"/>
    <w:rsid w:val="0031314F"/>
    <w:rsid w:val="003173FD"/>
    <w:rsid w:val="003179B4"/>
    <w:rsid w:val="00326FC7"/>
    <w:rsid w:val="00330475"/>
    <w:rsid w:val="00366C3F"/>
    <w:rsid w:val="003813BE"/>
    <w:rsid w:val="00390D88"/>
    <w:rsid w:val="003A4BC8"/>
    <w:rsid w:val="003C4B85"/>
    <w:rsid w:val="003D1111"/>
    <w:rsid w:val="003D6275"/>
    <w:rsid w:val="003D7916"/>
    <w:rsid w:val="003E0449"/>
    <w:rsid w:val="003E70DB"/>
    <w:rsid w:val="004118DC"/>
    <w:rsid w:val="004213CB"/>
    <w:rsid w:val="004221D0"/>
    <w:rsid w:val="0044567E"/>
    <w:rsid w:val="004469BB"/>
    <w:rsid w:val="00446F7A"/>
    <w:rsid w:val="00447C9A"/>
    <w:rsid w:val="004505DA"/>
    <w:rsid w:val="00451A1F"/>
    <w:rsid w:val="00466D8B"/>
    <w:rsid w:val="0046724A"/>
    <w:rsid w:val="00475FBC"/>
    <w:rsid w:val="004A40E2"/>
    <w:rsid w:val="004B019E"/>
    <w:rsid w:val="004C0CF8"/>
    <w:rsid w:val="004D0D38"/>
    <w:rsid w:val="004D2EBD"/>
    <w:rsid w:val="004D6AD1"/>
    <w:rsid w:val="004D70BF"/>
    <w:rsid w:val="004E366D"/>
    <w:rsid w:val="004E3B4C"/>
    <w:rsid w:val="004F7B78"/>
    <w:rsid w:val="00506DF0"/>
    <w:rsid w:val="005108C4"/>
    <w:rsid w:val="00527031"/>
    <w:rsid w:val="00527848"/>
    <w:rsid w:val="00541C86"/>
    <w:rsid w:val="0055006F"/>
    <w:rsid w:val="0057574A"/>
    <w:rsid w:val="00586FF2"/>
    <w:rsid w:val="00591CF8"/>
    <w:rsid w:val="00592862"/>
    <w:rsid w:val="00594084"/>
    <w:rsid w:val="0059469A"/>
    <w:rsid w:val="005D23D0"/>
    <w:rsid w:val="005D2BDE"/>
    <w:rsid w:val="005D6A84"/>
    <w:rsid w:val="006245D4"/>
    <w:rsid w:val="006359A2"/>
    <w:rsid w:val="00640FA8"/>
    <w:rsid w:val="006412D3"/>
    <w:rsid w:val="00647425"/>
    <w:rsid w:val="00650E1C"/>
    <w:rsid w:val="00652C5F"/>
    <w:rsid w:val="00660CBB"/>
    <w:rsid w:val="00660EB8"/>
    <w:rsid w:val="006616B7"/>
    <w:rsid w:val="006767E5"/>
    <w:rsid w:val="00680F50"/>
    <w:rsid w:val="006842FB"/>
    <w:rsid w:val="006944D9"/>
    <w:rsid w:val="006A3FA1"/>
    <w:rsid w:val="006B71F5"/>
    <w:rsid w:val="006C35FC"/>
    <w:rsid w:val="006D4176"/>
    <w:rsid w:val="00702064"/>
    <w:rsid w:val="007051D5"/>
    <w:rsid w:val="007246FE"/>
    <w:rsid w:val="007411E8"/>
    <w:rsid w:val="007539DB"/>
    <w:rsid w:val="00765A76"/>
    <w:rsid w:val="0077311D"/>
    <w:rsid w:val="007739C1"/>
    <w:rsid w:val="00774A32"/>
    <w:rsid w:val="00786452"/>
    <w:rsid w:val="00787561"/>
    <w:rsid w:val="0079790A"/>
    <w:rsid w:val="007A3B7A"/>
    <w:rsid w:val="007B61EF"/>
    <w:rsid w:val="007C5C6E"/>
    <w:rsid w:val="007E429C"/>
    <w:rsid w:val="007E5DA4"/>
    <w:rsid w:val="007F6D6B"/>
    <w:rsid w:val="00801DCE"/>
    <w:rsid w:val="00803B7C"/>
    <w:rsid w:val="0080745A"/>
    <w:rsid w:val="008128FC"/>
    <w:rsid w:val="008263B3"/>
    <w:rsid w:val="00834E0A"/>
    <w:rsid w:val="00840D7D"/>
    <w:rsid w:val="008503F1"/>
    <w:rsid w:val="00850B56"/>
    <w:rsid w:val="00870672"/>
    <w:rsid w:val="008800B6"/>
    <w:rsid w:val="00894281"/>
    <w:rsid w:val="008B112A"/>
    <w:rsid w:val="008B3F15"/>
    <w:rsid w:val="008F2A56"/>
    <w:rsid w:val="008F5985"/>
    <w:rsid w:val="00902A29"/>
    <w:rsid w:val="009107D8"/>
    <w:rsid w:val="00912AA0"/>
    <w:rsid w:val="00922D51"/>
    <w:rsid w:val="00935DBE"/>
    <w:rsid w:val="00943E5D"/>
    <w:rsid w:val="0095658E"/>
    <w:rsid w:val="00967F8D"/>
    <w:rsid w:val="00972471"/>
    <w:rsid w:val="009727E6"/>
    <w:rsid w:val="009958FC"/>
    <w:rsid w:val="009B09F0"/>
    <w:rsid w:val="009B3361"/>
    <w:rsid w:val="009D3D08"/>
    <w:rsid w:val="009E0544"/>
    <w:rsid w:val="009E2F18"/>
    <w:rsid w:val="009E583B"/>
    <w:rsid w:val="00A147D6"/>
    <w:rsid w:val="00A3181B"/>
    <w:rsid w:val="00A509C7"/>
    <w:rsid w:val="00A538A1"/>
    <w:rsid w:val="00A64995"/>
    <w:rsid w:val="00A65EEC"/>
    <w:rsid w:val="00A83BCC"/>
    <w:rsid w:val="00AA3828"/>
    <w:rsid w:val="00AA46B5"/>
    <w:rsid w:val="00AB2A48"/>
    <w:rsid w:val="00AB68E1"/>
    <w:rsid w:val="00AC04CB"/>
    <w:rsid w:val="00AE32F7"/>
    <w:rsid w:val="00AF1785"/>
    <w:rsid w:val="00B01DC4"/>
    <w:rsid w:val="00B04E3A"/>
    <w:rsid w:val="00B10254"/>
    <w:rsid w:val="00B27529"/>
    <w:rsid w:val="00B527DB"/>
    <w:rsid w:val="00B713EB"/>
    <w:rsid w:val="00B93D0D"/>
    <w:rsid w:val="00BA4820"/>
    <w:rsid w:val="00BC7BBB"/>
    <w:rsid w:val="00BD09F9"/>
    <w:rsid w:val="00BE3F5B"/>
    <w:rsid w:val="00BE43E8"/>
    <w:rsid w:val="00BE749D"/>
    <w:rsid w:val="00C1079B"/>
    <w:rsid w:val="00C10ACA"/>
    <w:rsid w:val="00C31FAA"/>
    <w:rsid w:val="00C40AD7"/>
    <w:rsid w:val="00C5272D"/>
    <w:rsid w:val="00C54E3D"/>
    <w:rsid w:val="00C55A9A"/>
    <w:rsid w:val="00C61255"/>
    <w:rsid w:val="00CA5DD6"/>
    <w:rsid w:val="00CB765E"/>
    <w:rsid w:val="00CC207C"/>
    <w:rsid w:val="00CC6834"/>
    <w:rsid w:val="00CD167D"/>
    <w:rsid w:val="00CE6BCF"/>
    <w:rsid w:val="00D11CF8"/>
    <w:rsid w:val="00D11F44"/>
    <w:rsid w:val="00D16373"/>
    <w:rsid w:val="00D225C1"/>
    <w:rsid w:val="00D468A4"/>
    <w:rsid w:val="00D517A1"/>
    <w:rsid w:val="00D54382"/>
    <w:rsid w:val="00D624F4"/>
    <w:rsid w:val="00D73576"/>
    <w:rsid w:val="00D873EE"/>
    <w:rsid w:val="00D91620"/>
    <w:rsid w:val="00DE041D"/>
    <w:rsid w:val="00DE55A9"/>
    <w:rsid w:val="00DF59B3"/>
    <w:rsid w:val="00DF6B61"/>
    <w:rsid w:val="00E00E72"/>
    <w:rsid w:val="00E13D34"/>
    <w:rsid w:val="00E3446E"/>
    <w:rsid w:val="00E35EDD"/>
    <w:rsid w:val="00E5334B"/>
    <w:rsid w:val="00E546D4"/>
    <w:rsid w:val="00E775A9"/>
    <w:rsid w:val="00E91C6D"/>
    <w:rsid w:val="00E967FC"/>
    <w:rsid w:val="00EA43AC"/>
    <w:rsid w:val="00EA4AEC"/>
    <w:rsid w:val="00EA6003"/>
    <w:rsid w:val="00EC2070"/>
    <w:rsid w:val="00ED0F17"/>
    <w:rsid w:val="00F040A5"/>
    <w:rsid w:val="00F10E78"/>
    <w:rsid w:val="00F160A5"/>
    <w:rsid w:val="00F16252"/>
    <w:rsid w:val="00F1787D"/>
    <w:rsid w:val="00F22B0E"/>
    <w:rsid w:val="00F502E7"/>
    <w:rsid w:val="00F506E1"/>
    <w:rsid w:val="00F638FD"/>
    <w:rsid w:val="00F70FD0"/>
    <w:rsid w:val="00F76843"/>
    <w:rsid w:val="00F76D40"/>
    <w:rsid w:val="00F80590"/>
    <w:rsid w:val="00F847F0"/>
    <w:rsid w:val="00FC03A2"/>
    <w:rsid w:val="00FC0AC7"/>
    <w:rsid w:val="00FE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C03021-3FCC-4F57-BD0C-6B6F6AEE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3BC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83B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nnerici</dc:creator>
  <cp:keywords/>
  <dc:description/>
  <cp:lastModifiedBy>Robert</cp:lastModifiedBy>
  <cp:revision>5</cp:revision>
  <dcterms:created xsi:type="dcterms:W3CDTF">2015-08-26T13:05:00Z</dcterms:created>
  <dcterms:modified xsi:type="dcterms:W3CDTF">2015-10-08T09:54:00Z</dcterms:modified>
</cp:coreProperties>
</file>